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ata 3</w:t>
      </w:r>
    </w:p>
    <w:p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7"/>
        <w:tblW w:w="1338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7291"/>
        <w:gridCol w:w="1417"/>
        <w:gridCol w:w="1371"/>
        <w:gridCol w:w="16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3388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Dat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3. Ubiquitin-modified substrates associated with BipD in HEK293T cells by LC-MS/MS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4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niProt Accession</w:t>
            </w:r>
          </w:p>
        </w:tc>
        <w:tc>
          <w:tcPr>
            <w:tcW w:w="729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otein Description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o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C</w:t>
            </w:r>
          </w:p>
        </w:tc>
        <w:tc>
          <w:tcPr>
            <w:tcW w:w="166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lo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P-valu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8N490</w:t>
            </w:r>
          </w:p>
        </w:tc>
        <w:tc>
          <w:tcPr>
            <w:tcW w:w="7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obable hydrolase PNKD OS=Homo sapiens OX=9606 GN=PNKD PE=1 SV=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NKD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437405312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239024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30041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eroxiredoxin-6 OS=Homo sapiens OX=9606 GN=PRDX6 PE=1 SV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DX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8073549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921683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16891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COS complex subunit MIC60 OS=Homo sapiens OX=9606 GN=IMMT PE=1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IMM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76553474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.476234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82930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8S ribosomal protein S34, mitochondrial OS=Homo sapiens OX=9606 GN=MRPS34 PE=1 SV=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RPS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7600492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391422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29372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NA-3-methyladenine glycosylase OS=Homo sapiens OX=9606 GN=MPG PE=1 SV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P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74874276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7811705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75746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lcium-binding mitochondrial carrier protein Aralar1 OS=Homo sapiens OX=9606 GN=SLC25A12 PE=1 SV=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C25A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49185309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157025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75146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untingtin-interacting protein 1-related protein OS=Homo sapiens OX=9606 GN=HIP1R PE=1 SV=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IP1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4093909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965228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47897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lutamine--tRNA ligase OS=Homo sapiens OX=9606 GN=QARS1 PE=1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ARS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22677086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8495778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7Z4H7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AUS augmin-like complex subunit 6 OS=Homo sapiens OX=9606 GN=HAUS6 PE=1 SV=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AUS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1292830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11994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5T9A4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TPase family AAA domain-containing protein 3B OS=Homo sapiens OX=9606 GN=ATAD3B PE=1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TAD3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99008453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90246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08J23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NA cytosine C(5)-methyltransferase NSUN2 OS=Homo sapiens OX=9606 GN=NSUN2 PE=1 SV=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UN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9646669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38297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00116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kyldihydroxyacetonephosphate synthase, peroxisomal OS=Homo sapiens OX=9606 GN=AGPS PE=1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P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9328858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897691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96QK1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acuolar protein sorting-associated protein 35 OS=Homo sapiens OX=9606 GN=VPS35 PE=1 SV=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PS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80963466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07021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36776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on protease homolog, mitochondrial OS=Homo sapiens OX=9606 GN=LONP1 PE=1 SV=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ONP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7114949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37408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51398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8S ribosomal protein S29, mitochondrial OS=Homo sapiens OX=9606 GN=DAP3 PE=1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AP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5207669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050198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95573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ong-chain-fatty-acid--CoA ligase 3 OS=Homo sapiens OX=9606 GN=ACSL3 PE=1 SV=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SL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43856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64850793</w:t>
            </w:r>
          </w:p>
        </w:tc>
      </w:tr>
      <w:tr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9Y2R9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8S ribosomal protein S7, mitochondrial OS=Homo sapiens OX=9606 GN=MRPS7 PE=1 SV=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RPS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316125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639007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3ZCQ8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itochondrial import inner membrane translocase subunit TIM50 OS=Homo sapiens OX=9606 GN=TIMM50 PE=1 SV=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TIMM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849625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52566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49588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anine--tRNA ligase, cytoplasmic OS=Homo sapiens OX=9606 GN=AARS1 PE=1 SV=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ARS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1457317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9974145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34932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eat shock 70 kDa protein 4 OS=Homo sapiens OX=9606 GN=HSPA4 PE=1 SV=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SPA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07266906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82308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13501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equestosome-1 OS=Homo sapiens OX=9606 GN=SQSTM1 PE=1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>SQSTM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8572598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501449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62699</w:t>
            </w:r>
          </w:p>
        </w:tc>
        <w:tc>
          <w:tcPr>
            <w:tcW w:w="7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otein yippee-like 5 OS=Homo sapiens OX=9606 GN=YPEL5 PE=1 SV=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PEL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7951802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4661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0DMV8</w:t>
            </w:r>
          </w:p>
        </w:tc>
        <w:tc>
          <w:tcPr>
            <w:tcW w:w="72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eat shock 70 kDa protein 1A OS=Homo sapiens OX=9606 GN=HSPA1A PE=1 SV=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SPA1A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.042348015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0949052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</w:rPr>
        <w:t xml:space="preserve">*: </w:t>
      </w:r>
      <w:r>
        <w:rPr>
          <w:rFonts w:hint="eastAsia" w:ascii="Times New Roman" w:hAnsi="Times New Roman" w:cs="Times New Roman"/>
          <w:color w:val="000000" w:themeColor="text1"/>
        </w:rPr>
        <w:t>Two-tailed Student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</w:rPr>
        <w:t>’</w:t>
      </w:r>
      <w:r>
        <w:rPr>
          <w:rFonts w:hint="eastAsia" w:ascii="Times New Roman" w:hAnsi="Times New Roman" w:cs="Times New Roman"/>
          <w:color w:val="000000" w:themeColor="text1"/>
        </w:rPr>
        <w:t>s</w:t>
      </w:r>
      <w:r>
        <w:rPr>
          <w:rFonts w:hint="eastAsia" w:ascii="Times New Roman" w:hAnsi="Times New Roman" w:cs="Times New Roman"/>
          <w:i/>
          <w:iCs/>
          <w:color w:val="000000" w:themeColor="text1"/>
        </w:rPr>
        <w:t xml:space="preserve"> t </w:t>
      </w:r>
      <w:r>
        <w:rPr>
          <w:rFonts w:hint="eastAsia" w:ascii="Times New Roman" w:hAnsi="Times New Roman" w:cs="Times New Roman"/>
          <w:color w:val="000000" w:themeColor="text1"/>
        </w:rPr>
        <w:t>test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</w:t>
      </w:r>
      <w:r>
        <w:rPr>
          <w:rFonts w:hint="eastAsia" w:ascii="Times New Roman" w:hAnsi="Times New Roman" w:cs="Times New Roman"/>
          <w:color w:val="000000" w:themeColor="text1"/>
        </w:rPr>
        <w:t>ere</w:t>
      </w:r>
      <w:r>
        <w:rPr>
          <w:rFonts w:ascii="Times New Roman" w:hAnsi="Times New Roman" w:cs="Times New Roman"/>
          <w:color w:val="000000" w:themeColor="text1"/>
        </w:rPr>
        <w:t xml:space="preserve"> used for data analysis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tabs>
          <w:tab w:val="left" w:pos="148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>
      <w:pPr>
        <w:tabs>
          <w:tab w:val="left" w:pos="1484"/>
        </w:tabs>
        <w:rPr>
          <w:rFonts w:ascii="Times New Roman" w:hAnsi="Times New Roman" w:cs="Times New Roman"/>
        </w:rPr>
      </w:pPr>
    </w:p>
    <w:p>
      <w:pPr>
        <w:tabs>
          <w:tab w:val="left" w:pos="1484"/>
        </w:tabs>
        <w:rPr>
          <w:rFonts w:ascii="Times New Roman" w:hAnsi="Times New Roman" w:cs="Times New Roman"/>
        </w:rPr>
      </w:pPr>
    </w:p>
    <w:p>
      <w:pPr>
        <w:tabs>
          <w:tab w:val="left" w:pos="1484"/>
        </w:tabs>
        <w:rPr>
          <w:rFonts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2UxNzQ5ZjMyMDlkZTJkYmExNjQ4NmJkZjk1NGQxYTUifQ=="/>
  </w:docVars>
  <w:rsids>
    <w:rsidRoot w:val="00BA2DCE"/>
    <w:rsid w:val="00022C91"/>
    <w:rsid w:val="00054D55"/>
    <w:rsid w:val="00055BEA"/>
    <w:rsid w:val="0008691D"/>
    <w:rsid w:val="000A2086"/>
    <w:rsid w:val="000E1D21"/>
    <w:rsid w:val="000E52D5"/>
    <w:rsid w:val="00103D6E"/>
    <w:rsid w:val="00136F6C"/>
    <w:rsid w:val="00140917"/>
    <w:rsid w:val="00155DD4"/>
    <w:rsid w:val="00162B5F"/>
    <w:rsid w:val="0017079A"/>
    <w:rsid w:val="00172273"/>
    <w:rsid w:val="00182715"/>
    <w:rsid w:val="0018358D"/>
    <w:rsid w:val="00193C10"/>
    <w:rsid w:val="001C5637"/>
    <w:rsid w:val="001C6931"/>
    <w:rsid w:val="001F0BF0"/>
    <w:rsid w:val="001F4D21"/>
    <w:rsid w:val="0021089B"/>
    <w:rsid w:val="0022149B"/>
    <w:rsid w:val="0022645C"/>
    <w:rsid w:val="002378EB"/>
    <w:rsid w:val="00243373"/>
    <w:rsid w:val="002559A3"/>
    <w:rsid w:val="00282544"/>
    <w:rsid w:val="002A4E58"/>
    <w:rsid w:val="002E7ADE"/>
    <w:rsid w:val="00304F29"/>
    <w:rsid w:val="00307096"/>
    <w:rsid w:val="0032291E"/>
    <w:rsid w:val="00323F89"/>
    <w:rsid w:val="003505D1"/>
    <w:rsid w:val="0039227E"/>
    <w:rsid w:val="003936A9"/>
    <w:rsid w:val="003B3D83"/>
    <w:rsid w:val="003C5AD8"/>
    <w:rsid w:val="003E74D8"/>
    <w:rsid w:val="003F02D2"/>
    <w:rsid w:val="003F0AC1"/>
    <w:rsid w:val="003F13D3"/>
    <w:rsid w:val="00422E72"/>
    <w:rsid w:val="00443EBC"/>
    <w:rsid w:val="00466AE2"/>
    <w:rsid w:val="00490B95"/>
    <w:rsid w:val="004B4822"/>
    <w:rsid w:val="004C7313"/>
    <w:rsid w:val="004D6E62"/>
    <w:rsid w:val="004E00BA"/>
    <w:rsid w:val="00506C00"/>
    <w:rsid w:val="00512617"/>
    <w:rsid w:val="0053005F"/>
    <w:rsid w:val="00573A6C"/>
    <w:rsid w:val="00581E57"/>
    <w:rsid w:val="00585248"/>
    <w:rsid w:val="005A2827"/>
    <w:rsid w:val="005A687F"/>
    <w:rsid w:val="005B4AC3"/>
    <w:rsid w:val="005C0679"/>
    <w:rsid w:val="005E2E2E"/>
    <w:rsid w:val="005E3620"/>
    <w:rsid w:val="005E76E1"/>
    <w:rsid w:val="006110B1"/>
    <w:rsid w:val="0061436E"/>
    <w:rsid w:val="006606B1"/>
    <w:rsid w:val="00662FBC"/>
    <w:rsid w:val="006A0E7D"/>
    <w:rsid w:val="006A4A11"/>
    <w:rsid w:val="006B7B60"/>
    <w:rsid w:val="006C1BB6"/>
    <w:rsid w:val="006C6A1D"/>
    <w:rsid w:val="006D1553"/>
    <w:rsid w:val="006E7F24"/>
    <w:rsid w:val="006F58DD"/>
    <w:rsid w:val="00703260"/>
    <w:rsid w:val="0070405E"/>
    <w:rsid w:val="007056D7"/>
    <w:rsid w:val="00755ED0"/>
    <w:rsid w:val="007718EC"/>
    <w:rsid w:val="007A67AF"/>
    <w:rsid w:val="007E6190"/>
    <w:rsid w:val="007F2246"/>
    <w:rsid w:val="007F379A"/>
    <w:rsid w:val="007F3E7C"/>
    <w:rsid w:val="00815197"/>
    <w:rsid w:val="00822EBD"/>
    <w:rsid w:val="00853EFB"/>
    <w:rsid w:val="00875183"/>
    <w:rsid w:val="008772A0"/>
    <w:rsid w:val="00902A37"/>
    <w:rsid w:val="00904B59"/>
    <w:rsid w:val="009050E9"/>
    <w:rsid w:val="00910C97"/>
    <w:rsid w:val="009247BF"/>
    <w:rsid w:val="00924CBD"/>
    <w:rsid w:val="00940C06"/>
    <w:rsid w:val="00955206"/>
    <w:rsid w:val="009860FD"/>
    <w:rsid w:val="009923D4"/>
    <w:rsid w:val="00993ECB"/>
    <w:rsid w:val="00994747"/>
    <w:rsid w:val="009A5834"/>
    <w:rsid w:val="009A6D73"/>
    <w:rsid w:val="009B23E2"/>
    <w:rsid w:val="009C5E19"/>
    <w:rsid w:val="009E7C8F"/>
    <w:rsid w:val="00A37982"/>
    <w:rsid w:val="00A40BCF"/>
    <w:rsid w:val="00A574AB"/>
    <w:rsid w:val="00A60A0E"/>
    <w:rsid w:val="00A85B93"/>
    <w:rsid w:val="00A978AA"/>
    <w:rsid w:val="00AA6F60"/>
    <w:rsid w:val="00AC39E7"/>
    <w:rsid w:val="00AE7383"/>
    <w:rsid w:val="00AE7F40"/>
    <w:rsid w:val="00B07453"/>
    <w:rsid w:val="00B1644F"/>
    <w:rsid w:val="00B279EC"/>
    <w:rsid w:val="00B447D5"/>
    <w:rsid w:val="00B4541E"/>
    <w:rsid w:val="00B773D6"/>
    <w:rsid w:val="00BA2DCE"/>
    <w:rsid w:val="00BB507D"/>
    <w:rsid w:val="00BD5032"/>
    <w:rsid w:val="00BD5D71"/>
    <w:rsid w:val="00BF50D6"/>
    <w:rsid w:val="00C021C1"/>
    <w:rsid w:val="00C23D8D"/>
    <w:rsid w:val="00C378CD"/>
    <w:rsid w:val="00C859A1"/>
    <w:rsid w:val="00C86032"/>
    <w:rsid w:val="00C9426D"/>
    <w:rsid w:val="00CC16AB"/>
    <w:rsid w:val="00D003CA"/>
    <w:rsid w:val="00D01257"/>
    <w:rsid w:val="00D02BB6"/>
    <w:rsid w:val="00D06CFD"/>
    <w:rsid w:val="00D20855"/>
    <w:rsid w:val="00D50D14"/>
    <w:rsid w:val="00D62565"/>
    <w:rsid w:val="00D724A1"/>
    <w:rsid w:val="00D920B3"/>
    <w:rsid w:val="00DA0602"/>
    <w:rsid w:val="00DA4582"/>
    <w:rsid w:val="00DC19BE"/>
    <w:rsid w:val="00E16979"/>
    <w:rsid w:val="00E31F83"/>
    <w:rsid w:val="00E40757"/>
    <w:rsid w:val="00E708AA"/>
    <w:rsid w:val="00E86D15"/>
    <w:rsid w:val="00EA3861"/>
    <w:rsid w:val="00ED728E"/>
    <w:rsid w:val="00F113F7"/>
    <w:rsid w:val="00F12524"/>
    <w:rsid w:val="00F45AB2"/>
    <w:rsid w:val="00F530DF"/>
    <w:rsid w:val="00F83649"/>
    <w:rsid w:val="00F87A3E"/>
    <w:rsid w:val="00FB4767"/>
    <w:rsid w:val="00FC25A1"/>
    <w:rsid w:val="00FD5B1D"/>
    <w:rsid w:val="00FE01B5"/>
    <w:rsid w:val="036002C9"/>
    <w:rsid w:val="065E355B"/>
    <w:rsid w:val="0A103EF5"/>
    <w:rsid w:val="10D503EB"/>
    <w:rsid w:val="11005262"/>
    <w:rsid w:val="11472C76"/>
    <w:rsid w:val="1ADA5C80"/>
    <w:rsid w:val="1BAC1BDF"/>
    <w:rsid w:val="1D096129"/>
    <w:rsid w:val="1F80484D"/>
    <w:rsid w:val="1FA15E62"/>
    <w:rsid w:val="21B9543E"/>
    <w:rsid w:val="21C571EE"/>
    <w:rsid w:val="227C3118"/>
    <w:rsid w:val="22882E9C"/>
    <w:rsid w:val="260837A4"/>
    <w:rsid w:val="27B25218"/>
    <w:rsid w:val="2D780B2D"/>
    <w:rsid w:val="327C0F17"/>
    <w:rsid w:val="33615BDC"/>
    <w:rsid w:val="348572E4"/>
    <w:rsid w:val="34B50B4D"/>
    <w:rsid w:val="360A4309"/>
    <w:rsid w:val="36D95E89"/>
    <w:rsid w:val="37E46F00"/>
    <w:rsid w:val="40C564B6"/>
    <w:rsid w:val="40DF41CC"/>
    <w:rsid w:val="43D46F58"/>
    <w:rsid w:val="464071CF"/>
    <w:rsid w:val="473C408C"/>
    <w:rsid w:val="49A24389"/>
    <w:rsid w:val="4AFE6EC6"/>
    <w:rsid w:val="53E84917"/>
    <w:rsid w:val="58354DBE"/>
    <w:rsid w:val="59833812"/>
    <w:rsid w:val="5D334D30"/>
    <w:rsid w:val="61CC5AEB"/>
    <w:rsid w:val="63541197"/>
    <w:rsid w:val="65747C66"/>
    <w:rsid w:val="67AC7363"/>
    <w:rsid w:val="6E57401F"/>
    <w:rsid w:val="6EDE6A43"/>
    <w:rsid w:val="706C2982"/>
    <w:rsid w:val="79AA628F"/>
    <w:rsid w:val="7C270DBD"/>
    <w:rsid w:val="7E92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autoRedefine/>
    <w:qFormat/>
    <w:uiPriority w:val="0"/>
    <w:pPr>
      <w:jc w:val="left"/>
    </w:pPr>
  </w:style>
  <w:style w:type="paragraph" w:styleId="3">
    <w:name w:val="footer"/>
    <w:basedOn w:val="1"/>
    <w:link w:val="2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21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rPr>
      <w:sz w:val="24"/>
    </w:rPr>
  </w:style>
  <w:style w:type="paragraph" w:styleId="6">
    <w:name w:val="annotation subject"/>
    <w:basedOn w:val="2"/>
    <w:next w:val="2"/>
    <w:link w:val="17"/>
    <w:autoRedefine/>
    <w:qFormat/>
    <w:uiPriority w:val="0"/>
    <w:rPr>
      <w:b/>
      <w:bCs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autoRedefine/>
    <w:qFormat/>
    <w:uiPriority w:val="0"/>
  </w:style>
  <w:style w:type="character" w:styleId="11">
    <w:name w:val="Hyperlink"/>
    <w:basedOn w:val="9"/>
    <w:autoRedefine/>
    <w:qFormat/>
    <w:uiPriority w:val="0"/>
    <w:rPr>
      <w:color w:val="0000FF"/>
      <w:u w:val="single"/>
    </w:rPr>
  </w:style>
  <w:style w:type="character" w:styleId="12">
    <w:name w:val="annotation reference"/>
    <w:basedOn w:val="9"/>
    <w:autoRedefine/>
    <w:qFormat/>
    <w:uiPriority w:val="0"/>
    <w:rPr>
      <w:sz w:val="21"/>
      <w:szCs w:val="21"/>
    </w:rPr>
  </w:style>
  <w:style w:type="paragraph" w:styleId="13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14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5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6">
    <w:name w:val="批注文字 字符"/>
    <w:basedOn w:val="9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7">
    <w:name w:val="批注主题 字符"/>
    <w:basedOn w:val="16"/>
    <w:link w:val="6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8">
    <w:name w:val="修订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9">
    <w:name w:val="修订4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0">
    <w:name w:val="修订5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1">
    <w:name w:val="页眉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2">
    <w:name w:val="页脚 字符"/>
    <w:basedOn w:val="9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3">
    <w:name w:val="font2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24">
    <w:name w:val="font4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25">
    <w:name w:val="font51"/>
    <w:basedOn w:val="9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26">
    <w:name w:val="font1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7">
    <w:name w:val="font6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8">
    <w:name w:val="font71"/>
    <w:basedOn w:val="9"/>
    <w:autoRedefine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paragraph" w:customStyle="1" w:styleId="29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30">
    <w:name w:val="font0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31">
    <w:name w:val="font1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  <w:szCs w:val="22"/>
    </w:rPr>
  </w:style>
  <w:style w:type="paragraph" w:customStyle="1" w:styleId="32">
    <w:name w:val="font2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2"/>
      <w:szCs w:val="22"/>
    </w:rPr>
  </w:style>
  <w:style w:type="paragraph" w:customStyle="1" w:styleId="33">
    <w:name w:val="font3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2"/>
      <w:szCs w:val="22"/>
    </w:rPr>
  </w:style>
  <w:style w:type="paragraph" w:customStyle="1" w:styleId="34">
    <w:name w:val="font4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  <w:szCs w:val="22"/>
      <w:vertAlign w:val="subscript"/>
    </w:rPr>
  </w:style>
  <w:style w:type="paragraph" w:customStyle="1" w:styleId="35">
    <w:name w:val="et2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36">
    <w:name w:val="et3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paragraph" w:customStyle="1" w:styleId="37">
    <w:name w:val="et5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</w:rPr>
  </w:style>
  <w:style w:type="paragraph" w:customStyle="1" w:styleId="38">
    <w:name w:val="et6"/>
    <w:basedOn w:val="1"/>
    <w:autoRedefine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39">
    <w:name w:val="et7"/>
    <w:basedOn w:val="1"/>
    <w:autoRedefine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paragraph" w:customStyle="1" w:styleId="40">
    <w:name w:val="et9"/>
    <w:basedOn w:val="1"/>
    <w:autoRedefine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paragraph" w:customStyle="1" w:styleId="41">
    <w:name w:val="et10"/>
    <w:basedOn w:val="1"/>
    <w:autoRedefine/>
    <w:qFormat/>
    <w:uiPriority w:val="0"/>
    <w:pPr>
      <w:widowControl/>
      <w:pBdr>
        <w:top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42">
    <w:name w:val="et11"/>
    <w:basedOn w:val="1"/>
    <w:autoRedefine/>
    <w:qFormat/>
    <w:uiPriority w:val="0"/>
    <w:pPr>
      <w:widowControl/>
      <w:pBdr>
        <w:top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</w:rPr>
  </w:style>
  <w:style w:type="paragraph" w:customStyle="1" w:styleId="43">
    <w:name w:val="et13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</w:rPr>
  </w:style>
  <w:style w:type="paragraph" w:customStyle="1" w:styleId="44">
    <w:name w:val="et16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45">
    <w:name w:val="et17"/>
    <w:basedOn w:val="1"/>
    <w:autoRedefine/>
    <w:qFormat/>
    <w:uiPriority w:val="0"/>
    <w:pPr>
      <w:widowControl/>
      <w:pBdr>
        <w:bottom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</w:rPr>
  </w:style>
  <w:style w:type="paragraph" w:customStyle="1" w:styleId="46">
    <w:name w:val="et18"/>
    <w:basedOn w:val="1"/>
    <w:autoRedefine/>
    <w:qFormat/>
    <w:uiPriority w:val="0"/>
    <w:pPr>
      <w:widowControl/>
      <w:pBdr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</w:rPr>
  </w:style>
  <w:style w:type="character" w:customStyle="1" w:styleId="47">
    <w:name w:val="font3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48">
    <w:name w:val="修订6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2A5C0-4F70-4D5C-8FCC-01995C3824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826</Words>
  <Characters>27513</Characters>
  <Lines>229</Lines>
  <Paragraphs>64</Paragraphs>
  <TotalTime>1</TotalTime>
  <ScaleCrop>false</ScaleCrop>
  <LinksUpToDate>false</LinksUpToDate>
  <CharactersWithSpaces>3227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7:46:00Z</dcterms:created>
  <dc:creator>le</dc:creator>
  <cp:lastModifiedBy>✨</cp:lastModifiedBy>
  <cp:lastPrinted>2023-08-08T07:43:00Z</cp:lastPrinted>
  <dcterms:modified xsi:type="dcterms:W3CDTF">2024-04-20T03:21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BC357D75F084BB680FE94D3594B3EF9_12</vt:lpwstr>
  </property>
</Properties>
</file>